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62E22" w14:textId="0A9254FA" w:rsidR="00BD70D0" w:rsidRDefault="00EB4483" w:rsidP="00BD70D0">
      <w:pPr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</w:pPr>
      <w:r>
        <w:rPr>
          <w:rFonts w:ascii="Times" w:eastAsia="Times New Roman" w:hAnsi="Times" w:cs="Times New Roman"/>
          <w:b/>
          <w:bCs/>
          <w:color w:val="000000"/>
          <w:sz w:val="18"/>
          <w:szCs w:val="18"/>
          <w:lang w:eastAsia="en-GB"/>
        </w:rPr>
        <w:t>Multimedia Appendix 2.</w:t>
      </w:r>
      <w:r w:rsidR="007379DB">
        <w:rPr>
          <w:rFonts w:ascii="Times" w:eastAsia="Times New Roman" w:hAnsi="Times" w:cs="Times New Roman"/>
          <w:b/>
          <w:bCs/>
          <w:color w:val="000000"/>
          <w:sz w:val="18"/>
          <w:szCs w:val="18"/>
          <w:lang w:eastAsia="en-GB"/>
        </w:rPr>
        <w:t xml:space="preserve"> </w:t>
      </w:r>
      <w:r w:rsidR="007379DB" w:rsidRPr="007379DB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>Correlation matrix for media variables</w:t>
      </w:r>
      <w:r w:rsidR="007379DB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>.</w:t>
      </w:r>
    </w:p>
    <w:p w14:paraId="13C4D424" w14:textId="77777777" w:rsidR="007379DB" w:rsidRPr="007379DB" w:rsidRDefault="007379DB" w:rsidP="00BD70D0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9"/>
        <w:gridCol w:w="1180"/>
        <w:gridCol w:w="903"/>
        <w:gridCol w:w="1212"/>
        <w:gridCol w:w="994"/>
        <w:gridCol w:w="988"/>
        <w:gridCol w:w="957"/>
        <w:gridCol w:w="1687"/>
      </w:tblGrid>
      <w:tr w:rsidR="00BD70D0" w:rsidRPr="00BD70D0" w14:paraId="3C03BE01" w14:textId="77777777" w:rsidTr="007379DB">
        <w:trPr>
          <w:trHeight w:val="420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EE1F0E" w14:textId="77777777" w:rsidR="00BD70D0" w:rsidRPr="00BD70D0" w:rsidRDefault="00BD70D0" w:rsidP="00BD70D0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A4FDA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Newspapers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462A06" w14:textId="77777777" w:rsidR="00BD70D0" w:rsidRPr="00BD70D0" w:rsidRDefault="00BD70D0" w:rsidP="00BD70D0">
            <w:pPr>
              <w:ind w:left="113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TV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6FB20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Social media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CD762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Forums and blogs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FC5DB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Friends and family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565B1E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271C7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Avoidance</w:t>
            </w:r>
          </w:p>
        </w:tc>
      </w:tr>
      <w:tr w:rsidR="00BD70D0" w:rsidRPr="00BD70D0" w14:paraId="71D16FC3" w14:textId="77777777" w:rsidTr="007379DB">
        <w:trPr>
          <w:trHeight w:val="210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9CF69D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en-GB"/>
              </w:rPr>
              <w:t>Newspapers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DE575" w14:textId="77777777" w:rsidR="00BD70D0" w:rsidRPr="00BD70D0" w:rsidRDefault="00BD70D0" w:rsidP="00BD70D0">
            <w:pPr>
              <w:ind w:left="597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48C697" w14:textId="77777777" w:rsidR="00BD70D0" w:rsidRPr="00BD70D0" w:rsidRDefault="00BD70D0" w:rsidP="00BD70D0">
            <w:pPr>
              <w:ind w:left="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79042" w14:textId="77777777" w:rsidR="00BD70D0" w:rsidRPr="00BD70D0" w:rsidRDefault="00BD70D0" w:rsidP="00BD70D0">
            <w:pPr>
              <w:ind w:left="6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60220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6C70C7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F2C06" w14:textId="77777777" w:rsidR="00BD70D0" w:rsidRPr="00BD70D0" w:rsidRDefault="00BD70D0" w:rsidP="00BD70D0">
            <w:pPr>
              <w:ind w:left="116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8E90E" w14:textId="77777777" w:rsidR="00BD70D0" w:rsidRPr="00BD70D0" w:rsidRDefault="00BD70D0" w:rsidP="00BD70D0">
            <w:pPr>
              <w:ind w:left="405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22</w:t>
            </w:r>
          </w:p>
        </w:tc>
      </w:tr>
      <w:tr w:rsidR="00BD70D0" w:rsidRPr="00BD70D0" w14:paraId="7384766C" w14:textId="77777777" w:rsidTr="007379DB">
        <w:trPr>
          <w:trHeight w:val="195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B97617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en-GB"/>
              </w:rPr>
              <w:t>TV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F419B7" w14:textId="77777777" w:rsidR="00BD70D0" w:rsidRPr="00BD70D0" w:rsidRDefault="00BD70D0" w:rsidP="00BD70D0">
            <w:pPr>
              <w:ind w:left="597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B2E4A" w14:textId="77777777" w:rsidR="00BD70D0" w:rsidRPr="00BD70D0" w:rsidRDefault="00BD70D0" w:rsidP="00BD70D0">
            <w:pPr>
              <w:ind w:left="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7B9831" w14:textId="77777777" w:rsidR="00BD70D0" w:rsidRPr="00BD70D0" w:rsidRDefault="00BD70D0" w:rsidP="00BD70D0">
            <w:pPr>
              <w:ind w:left="6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A31F9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ABCA57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E3DE1" w14:textId="77777777" w:rsidR="00BD70D0" w:rsidRPr="00BD70D0" w:rsidRDefault="00BD70D0" w:rsidP="00BD70D0">
            <w:pPr>
              <w:ind w:left="117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8A526" w14:textId="77777777" w:rsidR="00BD70D0" w:rsidRPr="00BD70D0" w:rsidRDefault="00BD70D0" w:rsidP="00BD70D0">
            <w:pPr>
              <w:ind w:left="405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17</w:t>
            </w:r>
          </w:p>
        </w:tc>
      </w:tr>
      <w:tr w:rsidR="00BD70D0" w:rsidRPr="00BD70D0" w14:paraId="051841F3" w14:textId="77777777" w:rsidTr="007379DB">
        <w:trPr>
          <w:trHeight w:val="195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C00259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en-GB"/>
              </w:rPr>
              <w:t>Social medi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6E693" w14:textId="77777777" w:rsidR="00BD70D0" w:rsidRPr="00BD70D0" w:rsidRDefault="00BD70D0" w:rsidP="00BD70D0">
            <w:pPr>
              <w:ind w:left="597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6871DC" w14:textId="77777777" w:rsidR="00BD70D0" w:rsidRPr="00BD70D0" w:rsidRDefault="00BD70D0" w:rsidP="00BD70D0">
            <w:pPr>
              <w:ind w:left="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50AAB" w14:textId="77777777" w:rsidR="00BD70D0" w:rsidRPr="00BD70D0" w:rsidRDefault="00BD70D0" w:rsidP="00BD70D0">
            <w:pPr>
              <w:ind w:left="6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724CD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ABAEC7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CEE1F" w14:textId="77777777" w:rsidR="00BD70D0" w:rsidRPr="00BD70D0" w:rsidRDefault="00BD70D0" w:rsidP="00BD70D0">
            <w:pPr>
              <w:ind w:left="117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27EF68" w14:textId="77777777" w:rsidR="00BD70D0" w:rsidRPr="00BD70D0" w:rsidRDefault="00BD70D0" w:rsidP="00BD70D0">
            <w:pPr>
              <w:ind w:left="405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</w:tr>
      <w:tr w:rsidR="00BD70D0" w:rsidRPr="00BD70D0" w14:paraId="0C97E040" w14:textId="77777777" w:rsidTr="007379DB">
        <w:trPr>
          <w:trHeight w:val="210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A6C09A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en-GB"/>
              </w:rPr>
              <w:t>Forums and blogs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785B3" w14:textId="77777777" w:rsidR="00BD70D0" w:rsidRPr="00BD70D0" w:rsidRDefault="00BD70D0" w:rsidP="00BD70D0">
            <w:pPr>
              <w:ind w:left="597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10EEE2" w14:textId="77777777" w:rsidR="00BD70D0" w:rsidRPr="00BD70D0" w:rsidRDefault="00BD70D0" w:rsidP="00BD70D0">
            <w:pPr>
              <w:ind w:left="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A9192F" w14:textId="77777777" w:rsidR="00BD70D0" w:rsidRPr="00BD70D0" w:rsidRDefault="00BD70D0" w:rsidP="00BD70D0">
            <w:pPr>
              <w:ind w:left="6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380C0D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2F862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FA124" w14:textId="77777777" w:rsidR="00BD70D0" w:rsidRPr="00BD70D0" w:rsidRDefault="00BD70D0" w:rsidP="00BD70D0">
            <w:pPr>
              <w:ind w:left="116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5C9B5" w14:textId="77777777" w:rsidR="00BD70D0" w:rsidRPr="00BD70D0" w:rsidRDefault="00BD70D0" w:rsidP="00BD70D0">
            <w:pPr>
              <w:ind w:left="405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</w:tr>
      <w:tr w:rsidR="00BD70D0" w:rsidRPr="00BD70D0" w14:paraId="1699B88F" w14:textId="77777777" w:rsidTr="007379DB">
        <w:trPr>
          <w:trHeight w:val="195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82B345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en-GB"/>
              </w:rPr>
              <w:t>Friends and family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24247F" w14:textId="77777777" w:rsidR="00BD70D0" w:rsidRPr="00BD70D0" w:rsidRDefault="00BD70D0" w:rsidP="00BD70D0">
            <w:pPr>
              <w:ind w:left="597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991274" w14:textId="77777777" w:rsidR="00BD70D0" w:rsidRPr="00BD70D0" w:rsidRDefault="00BD70D0" w:rsidP="00BD70D0">
            <w:pPr>
              <w:ind w:left="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659858" w14:textId="77777777" w:rsidR="00BD70D0" w:rsidRPr="00BD70D0" w:rsidRDefault="00BD70D0" w:rsidP="00BD70D0">
            <w:pPr>
              <w:ind w:left="6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926E9E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AA669D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F45E4" w14:textId="77777777" w:rsidR="00BD70D0" w:rsidRPr="00BD70D0" w:rsidRDefault="00BD70D0" w:rsidP="00BD70D0">
            <w:pPr>
              <w:ind w:left="117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98FFC9" w14:textId="77777777" w:rsidR="00BD70D0" w:rsidRPr="00BD70D0" w:rsidRDefault="00BD70D0" w:rsidP="00BD70D0">
            <w:pPr>
              <w:ind w:left="405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</w:tr>
      <w:tr w:rsidR="00BD70D0" w:rsidRPr="00BD70D0" w14:paraId="3236A7EB" w14:textId="77777777" w:rsidTr="007379DB">
        <w:trPr>
          <w:trHeight w:val="195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4A0710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en-GB"/>
              </w:rPr>
              <w:t>Others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DC4BC" w14:textId="77777777" w:rsidR="00BD70D0" w:rsidRPr="00BD70D0" w:rsidRDefault="00BD70D0" w:rsidP="00BD70D0">
            <w:pPr>
              <w:ind w:left="597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71248E" w14:textId="77777777" w:rsidR="00BD70D0" w:rsidRPr="00BD70D0" w:rsidRDefault="00BD70D0" w:rsidP="00BD70D0">
            <w:pPr>
              <w:ind w:left="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9447A2" w14:textId="77777777" w:rsidR="00BD70D0" w:rsidRPr="00BD70D0" w:rsidRDefault="00BD70D0" w:rsidP="00BD70D0">
            <w:pPr>
              <w:ind w:left="65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8CE8FF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D33BA1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363C8" w14:textId="77777777" w:rsidR="00BD70D0" w:rsidRPr="00BD70D0" w:rsidRDefault="00BD70D0" w:rsidP="00BD70D0">
            <w:pPr>
              <w:ind w:left="117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7D6C3" w14:textId="77777777" w:rsidR="00BD70D0" w:rsidRPr="00BD70D0" w:rsidRDefault="00BD70D0" w:rsidP="00BD70D0">
            <w:pPr>
              <w:ind w:left="405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</w:tr>
      <w:tr w:rsidR="00BD70D0" w:rsidRPr="00BD70D0" w14:paraId="072C0A14" w14:textId="77777777" w:rsidTr="007379DB">
        <w:trPr>
          <w:trHeight w:val="210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D4BB3C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en-GB"/>
              </w:rPr>
              <w:t>Avoidance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FD6F8" w14:textId="77777777" w:rsidR="00BD70D0" w:rsidRPr="00BD70D0" w:rsidRDefault="00BD70D0" w:rsidP="00BD70D0">
            <w:pPr>
              <w:ind w:left="539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6D0C5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03E5F7" w14:textId="77777777" w:rsidR="00BD70D0" w:rsidRPr="00BD70D0" w:rsidRDefault="00BD70D0" w:rsidP="00BD70D0">
            <w:pPr>
              <w:ind w:left="60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A0AC0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9B2F4F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2AF16" w14:textId="77777777" w:rsidR="00BD70D0" w:rsidRPr="00BD70D0" w:rsidRDefault="00BD70D0" w:rsidP="00BD70D0">
            <w:pPr>
              <w:ind w:left="147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B39A1C" w14:textId="77777777" w:rsidR="00BD70D0" w:rsidRPr="00BD70D0" w:rsidRDefault="00BD70D0" w:rsidP="00BD70D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         1.00</w:t>
            </w:r>
          </w:p>
        </w:tc>
      </w:tr>
    </w:tbl>
    <w:p w14:paraId="50EA74D6" w14:textId="77777777" w:rsidR="00BD70D0" w:rsidRPr="00BD70D0" w:rsidRDefault="00BD70D0" w:rsidP="00BD70D0">
      <w:pPr>
        <w:rPr>
          <w:lang w:val="nb-NO"/>
        </w:rPr>
      </w:pPr>
    </w:p>
    <w:sectPr w:rsidR="00BD70D0" w:rsidRPr="00BD7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D0"/>
    <w:rsid w:val="00020229"/>
    <w:rsid w:val="00052BBF"/>
    <w:rsid w:val="0009745B"/>
    <w:rsid w:val="00153C23"/>
    <w:rsid w:val="0015562B"/>
    <w:rsid w:val="001814E8"/>
    <w:rsid w:val="00221A1F"/>
    <w:rsid w:val="00233049"/>
    <w:rsid w:val="00241BC0"/>
    <w:rsid w:val="002552EF"/>
    <w:rsid w:val="00261C1E"/>
    <w:rsid w:val="002728C0"/>
    <w:rsid w:val="002B31FB"/>
    <w:rsid w:val="002D7323"/>
    <w:rsid w:val="002F74E0"/>
    <w:rsid w:val="003228B5"/>
    <w:rsid w:val="00322AF1"/>
    <w:rsid w:val="00330BAD"/>
    <w:rsid w:val="003659DD"/>
    <w:rsid w:val="00381BB8"/>
    <w:rsid w:val="003C112B"/>
    <w:rsid w:val="004F34C9"/>
    <w:rsid w:val="00513F55"/>
    <w:rsid w:val="0052646C"/>
    <w:rsid w:val="005411BB"/>
    <w:rsid w:val="00582897"/>
    <w:rsid w:val="00594C7C"/>
    <w:rsid w:val="005D254F"/>
    <w:rsid w:val="00610559"/>
    <w:rsid w:val="006324B8"/>
    <w:rsid w:val="00657F6A"/>
    <w:rsid w:val="0068782B"/>
    <w:rsid w:val="00695017"/>
    <w:rsid w:val="006F5F05"/>
    <w:rsid w:val="007328D4"/>
    <w:rsid w:val="007379DB"/>
    <w:rsid w:val="007C7094"/>
    <w:rsid w:val="008100DA"/>
    <w:rsid w:val="008A03F5"/>
    <w:rsid w:val="008D7F60"/>
    <w:rsid w:val="008E07EA"/>
    <w:rsid w:val="008F58C7"/>
    <w:rsid w:val="00944E8B"/>
    <w:rsid w:val="0095508D"/>
    <w:rsid w:val="00973DB2"/>
    <w:rsid w:val="009B345E"/>
    <w:rsid w:val="009D6C1C"/>
    <w:rsid w:val="009D77CC"/>
    <w:rsid w:val="009E6220"/>
    <w:rsid w:val="009F42AF"/>
    <w:rsid w:val="00A11103"/>
    <w:rsid w:val="00A55CA7"/>
    <w:rsid w:val="00A73721"/>
    <w:rsid w:val="00AA6831"/>
    <w:rsid w:val="00AB74A1"/>
    <w:rsid w:val="00AD77D1"/>
    <w:rsid w:val="00AF7BE7"/>
    <w:rsid w:val="00B0374C"/>
    <w:rsid w:val="00B06AB3"/>
    <w:rsid w:val="00B07D7B"/>
    <w:rsid w:val="00BD70D0"/>
    <w:rsid w:val="00BF31F3"/>
    <w:rsid w:val="00BF6850"/>
    <w:rsid w:val="00C526D0"/>
    <w:rsid w:val="00C62B2E"/>
    <w:rsid w:val="00C673F9"/>
    <w:rsid w:val="00C72459"/>
    <w:rsid w:val="00C826F1"/>
    <w:rsid w:val="00C82E26"/>
    <w:rsid w:val="00CA56EC"/>
    <w:rsid w:val="00CB307C"/>
    <w:rsid w:val="00CF58F9"/>
    <w:rsid w:val="00D119C7"/>
    <w:rsid w:val="00D215B4"/>
    <w:rsid w:val="00D552C3"/>
    <w:rsid w:val="00D64914"/>
    <w:rsid w:val="00D96F65"/>
    <w:rsid w:val="00DC466B"/>
    <w:rsid w:val="00E1719F"/>
    <w:rsid w:val="00E20BED"/>
    <w:rsid w:val="00E55B16"/>
    <w:rsid w:val="00E66C2F"/>
    <w:rsid w:val="00EB4483"/>
    <w:rsid w:val="00ED15ED"/>
    <w:rsid w:val="00F0108B"/>
    <w:rsid w:val="00F042AE"/>
    <w:rsid w:val="00F224B1"/>
    <w:rsid w:val="00F816F3"/>
    <w:rsid w:val="00F85BC5"/>
    <w:rsid w:val="00FB39EC"/>
    <w:rsid w:val="00FC3234"/>
    <w:rsid w:val="00FF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C5D2"/>
  <w15:chartTrackingRefBased/>
  <w15:docId w15:val="{2D776682-02D4-5F43-9456-6A1548C1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0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0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BD70D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BD70D0"/>
  </w:style>
  <w:style w:type="character" w:styleId="CommentReference">
    <w:name w:val="annotation reference"/>
    <w:basedOn w:val="DefaultParagraphFont"/>
    <w:uiPriority w:val="99"/>
    <w:semiHidden/>
    <w:unhideWhenUsed/>
    <w:rsid w:val="00513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F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F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9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9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6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C34E5-375A-5C43-85E2-17BB7DB0C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Myklebust Amundsen</dc:creator>
  <cp:keywords/>
  <dc:description/>
  <cp:lastModifiedBy>Editor</cp:lastModifiedBy>
  <cp:revision>21</cp:revision>
  <dcterms:created xsi:type="dcterms:W3CDTF">2021-02-25T20:25:00Z</dcterms:created>
  <dcterms:modified xsi:type="dcterms:W3CDTF">2021-11-23T13:59:00Z</dcterms:modified>
</cp:coreProperties>
</file>